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495FF" w14:textId="5106F39B" w:rsidR="00CE7AC5" w:rsidRPr="00275F94" w:rsidRDefault="006463DC">
      <w:pPr>
        <w:rPr>
          <w:rFonts w:asciiTheme="majorBidi" w:hAnsiTheme="majorBidi" w:cstheme="majorBidi"/>
        </w:rPr>
      </w:pPr>
      <w:r w:rsidRPr="00275F94">
        <w:rPr>
          <w:rFonts w:asciiTheme="majorBidi" w:hAnsiTheme="majorBidi" w:cstheme="majorBidi"/>
        </w:rPr>
        <w:t xml:space="preserve">Table S1: </w:t>
      </w:r>
      <w:r w:rsidR="00AC015F" w:rsidRPr="00275F94">
        <w:rPr>
          <w:rFonts w:asciiTheme="majorBidi" w:hAnsiTheme="majorBidi" w:cstheme="majorBidi"/>
        </w:rPr>
        <w:t>Beirut Port Blast Exposure</w:t>
      </w:r>
    </w:p>
    <w:tbl>
      <w:tblPr>
        <w:tblStyle w:val="TableGrid"/>
        <w:tblW w:w="13640" w:type="dxa"/>
        <w:tblLook w:val="0420" w:firstRow="1" w:lastRow="0" w:firstColumn="0" w:lastColumn="0" w:noHBand="0" w:noVBand="1"/>
      </w:tblPr>
      <w:tblGrid>
        <w:gridCol w:w="452"/>
        <w:gridCol w:w="8693"/>
        <w:gridCol w:w="4495"/>
      </w:tblGrid>
      <w:tr w:rsidR="0051780F" w:rsidRPr="00275F94" w14:paraId="25011E2E" w14:textId="77777777" w:rsidTr="0051780F">
        <w:trPr>
          <w:trHeight w:val="578"/>
        </w:trPr>
        <w:tc>
          <w:tcPr>
            <w:tcW w:w="452" w:type="dxa"/>
            <w:hideMark/>
          </w:tcPr>
          <w:p w14:paraId="4AAE27C0" w14:textId="77777777" w:rsidR="0051780F" w:rsidRPr="00275F94" w:rsidRDefault="0051780F" w:rsidP="0051780F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693" w:type="dxa"/>
            <w:hideMark/>
          </w:tcPr>
          <w:p w14:paraId="1637E0B2" w14:textId="77777777" w:rsidR="0051780F" w:rsidRPr="00275F94" w:rsidRDefault="0051780F" w:rsidP="0051780F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  <w:b/>
                <w:bCs/>
              </w:rPr>
              <w:t>Beirut Blast Weighted Score Questions</w:t>
            </w:r>
          </w:p>
        </w:tc>
        <w:tc>
          <w:tcPr>
            <w:tcW w:w="4495" w:type="dxa"/>
            <w:hideMark/>
          </w:tcPr>
          <w:p w14:paraId="78B3CE5F" w14:textId="77777777" w:rsidR="0051780F" w:rsidRPr="00275F94" w:rsidRDefault="0051780F" w:rsidP="0051780F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  <w:b/>
                <w:bCs/>
              </w:rPr>
              <w:t>Weight</w:t>
            </w:r>
          </w:p>
        </w:tc>
      </w:tr>
      <w:tr w:rsidR="0051780F" w:rsidRPr="00275F94" w14:paraId="3EAB88A7" w14:textId="77777777" w:rsidTr="0051780F">
        <w:trPr>
          <w:trHeight w:val="578"/>
        </w:trPr>
        <w:tc>
          <w:tcPr>
            <w:tcW w:w="452" w:type="dxa"/>
            <w:hideMark/>
          </w:tcPr>
          <w:p w14:paraId="36EF945E" w14:textId="77777777" w:rsidR="0051780F" w:rsidRPr="00275F94" w:rsidRDefault="0051780F" w:rsidP="00D120C5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8693" w:type="dxa"/>
            <w:hideMark/>
          </w:tcPr>
          <w:p w14:paraId="201BA2D5" w14:textId="77777777" w:rsidR="0051780F" w:rsidRPr="00275F94" w:rsidRDefault="0051780F" w:rsidP="00D120C5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Were you physically injured?</w:t>
            </w:r>
          </w:p>
        </w:tc>
        <w:tc>
          <w:tcPr>
            <w:tcW w:w="4495" w:type="dxa"/>
            <w:hideMark/>
          </w:tcPr>
          <w:p w14:paraId="5F428032" w14:textId="77777777" w:rsidR="0051780F" w:rsidRPr="00275F94" w:rsidRDefault="0051780F" w:rsidP="00D120C5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No=0</w:t>
            </w:r>
          </w:p>
          <w:p w14:paraId="153CEE8F" w14:textId="77777777" w:rsidR="0051780F" w:rsidRPr="00275F94" w:rsidRDefault="0051780F" w:rsidP="00D120C5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Mildly=40</w:t>
            </w:r>
          </w:p>
          <w:p w14:paraId="5D98A91B" w14:textId="77777777" w:rsidR="0051780F" w:rsidRPr="00275F94" w:rsidRDefault="0051780F" w:rsidP="00D120C5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Moderately=60</w:t>
            </w:r>
          </w:p>
          <w:p w14:paraId="449C63C0" w14:textId="77777777" w:rsidR="0051780F" w:rsidRPr="00275F94" w:rsidRDefault="0051780F" w:rsidP="00D120C5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Severely=90</w:t>
            </w:r>
          </w:p>
        </w:tc>
      </w:tr>
      <w:tr w:rsidR="0051780F" w:rsidRPr="00275F94" w14:paraId="62987D2B" w14:textId="77777777" w:rsidTr="0051780F">
        <w:trPr>
          <w:trHeight w:val="578"/>
        </w:trPr>
        <w:tc>
          <w:tcPr>
            <w:tcW w:w="452" w:type="dxa"/>
            <w:hideMark/>
          </w:tcPr>
          <w:p w14:paraId="55A64895" w14:textId="77777777" w:rsidR="0051780F" w:rsidRPr="00275F94" w:rsidRDefault="0051780F" w:rsidP="00D120C5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8693" w:type="dxa"/>
            <w:hideMark/>
          </w:tcPr>
          <w:p w14:paraId="673B54C4" w14:textId="77777777" w:rsidR="0051780F" w:rsidRPr="00275F94" w:rsidRDefault="0051780F" w:rsidP="00D120C5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If you were physically injured, did you have trouble getting the needed medical attention?</w:t>
            </w:r>
          </w:p>
        </w:tc>
        <w:tc>
          <w:tcPr>
            <w:tcW w:w="4495" w:type="dxa"/>
            <w:hideMark/>
          </w:tcPr>
          <w:p w14:paraId="6A2FDED5" w14:textId="77777777" w:rsidR="0051780F" w:rsidRPr="00275F94" w:rsidRDefault="0051780F" w:rsidP="00D120C5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No=0</w:t>
            </w:r>
          </w:p>
          <w:p w14:paraId="49848657" w14:textId="77777777" w:rsidR="0051780F" w:rsidRPr="00275F94" w:rsidRDefault="0051780F" w:rsidP="00D120C5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Yes + Mildly Injured=40</w:t>
            </w:r>
          </w:p>
          <w:p w14:paraId="7C22A632" w14:textId="77777777" w:rsidR="0051780F" w:rsidRPr="00275F94" w:rsidRDefault="0051780F" w:rsidP="00D120C5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Yes + Moderately Injured=70</w:t>
            </w:r>
          </w:p>
          <w:p w14:paraId="584ED043" w14:textId="77777777" w:rsidR="0051780F" w:rsidRPr="00275F94" w:rsidRDefault="0051780F" w:rsidP="00D120C5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Yes + Severely Injured=90</w:t>
            </w:r>
          </w:p>
        </w:tc>
      </w:tr>
      <w:tr w:rsidR="0051780F" w:rsidRPr="00275F94" w14:paraId="2F04A85D" w14:textId="77777777" w:rsidTr="0051780F">
        <w:trPr>
          <w:trHeight w:val="578"/>
        </w:trPr>
        <w:tc>
          <w:tcPr>
            <w:tcW w:w="452" w:type="dxa"/>
            <w:hideMark/>
          </w:tcPr>
          <w:p w14:paraId="0F06CADE" w14:textId="77777777" w:rsidR="0051780F" w:rsidRPr="00275F94" w:rsidRDefault="0051780F" w:rsidP="00D120C5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8693" w:type="dxa"/>
            <w:hideMark/>
          </w:tcPr>
          <w:p w14:paraId="12A15DE0" w14:textId="77777777" w:rsidR="0051780F" w:rsidRPr="00275F94" w:rsidRDefault="0051780F" w:rsidP="00D120C5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Did any of your loved ones die?</w:t>
            </w:r>
          </w:p>
        </w:tc>
        <w:tc>
          <w:tcPr>
            <w:tcW w:w="4495" w:type="dxa"/>
            <w:hideMark/>
          </w:tcPr>
          <w:p w14:paraId="539B08D4" w14:textId="77777777" w:rsidR="0051780F" w:rsidRPr="00275F94" w:rsidRDefault="0051780F" w:rsidP="00D120C5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No=0</w:t>
            </w:r>
          </w:p>
          <w:p w14:paraId="7DAE9E87" w14:textId="77777777" w:rsidR="0051780F" w:rsidRPr="00275F94" w:rsidRDefault="0051780F" w:rsidP="00D120C5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Yes = 99.5</w:t>
            </w:r>
          </w:p>
        </w:tc>
      </w:tr>
      <w:tr w:rsidR="0051780F" w:rsidRPr="00275F94" w14:paraId="4E16032E" w14:textId="77777777" w:rsidTr="0051780F">
        <w:trPr>
          <w:trHeight w:val="578"/>
        </w:trPr>
        <w:tc>
          <w:tcPr>
            <w:tcW w:w="452" w:type="dxa"/>
            <w:hideMark/>
          </w:tcPr>
          <w:p w14:paraId="60BBD36C" w14:textId="77777777" w:rsidR="0051780F" w:rsidRPr="00275F94" w:rsidRDefault="0051780F" w:rsidP="00D120C5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8693" w:type="dxa"/>
            <w:hideMark/>
          </w:tcPr>
          <w:p w14:paraId="20AAB5B2" w14:textId="77777777" w:rsidR="0051780F" w:rsidRPr="00275F94" w:rsidRDefault="0051780F" w:rsidP="00D120C5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Were any of your loved ones severely injured (but did not pass away)?</w:t>
            </w:r>
          </w:p>
        </w:tc>
        <w:tc>
          <w:tcPr>
            <w:tcW w:w="4495" w:type="dxa"/>
            <w:hideMark/>
          </w:tcPr>
          <w:p w14:paraId="500930E0" w14:textId="77777777" w:rsidR="0051780F" w:rsidRPr="00275F94" w:rsidRDefault="0051780F" w:rsidP="00D120C5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No=0</w:t>
            </w:r>
          </w:p>
          <w:p w14:paraId="0BA4D898" w14:textId="77777777" w:rsidR="0051780F" w:rsidRPr="00275F94" w:rsidRDefault="0051780F" w:rsidP="00D120C5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Yes=80</w:t>
            </w:r>
          </w:p>
        </w:tc>
      </w:tr>
      <w:tr w:rsidR="0051780F" w:rsidRPr="00275F94" w14:paraId="24C5DB36" w14:textId="77777777" w:rsidTr="0051780F">
        <w:trPr>
          <w:trHeight w:val="578"/>
        </w:trPr>
        <w:tc>
          <w:tcPr>
            <w:tcW w:w="452" w:type="dxa"/>
            <w:hideMark/>
          </w:tcPr>
          <w:p w14:paraId="3D84CBE2" w14:textId="77777777" w:rsidR="0051780F" w:rsidRPr="00275F94" w:rsidRDefault="0051780F" w:rsidP="00D120C5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8693" w:type="dxa"/>
            <w:hideMark/>
          </w:tcPr>
          <w:p w14:paraId="2A8E8494" w14:textId="77777777" w:rsidR="0051780F" w:rsidRPr="00275F94" w:rsidRDefault="0051780F" w:rsidP="00D120C5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Were any of your loved ones injured moderately or mildly?</w:t>
            </w:r>
          </w:p>
        </w:tc>
        <w:tc>
          <w:tcPr>
            <w:tcW w:w="4495" w:type="dxa"/>
            <w:hideMark/>
          </w:tcPr>
          <w:p w14:paraId="3880F5B0" w14:textId="77777777" w:rsidR="0051780F" w:rsidRPr="00275F94" w:rsidRDefault="0051780F" w:rsidP="00D120C5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No=0</w:t>
            </w:r>
          </w:p>
          <w:p w14:paraId="465E2532" w14:textId="77777777" w:rsidR="0051780F" w:rsidRPr="00275F94" w:rsidRDefault="0051780F" w:rsidP="00D120C5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Yes=60</w:t>
            </w:r>
          </w:p>
        </w:tc>
      </w:tr>
      <w:tr w:rsidR="0051780F" w:rsidRPr="00275F94" w14:paraId="2D1EF196" w14:textId="77777777" w:rsidTr="0051780F">
        <w:trPr>
          <w:trHeight w:val="578"/>
        </w:trPr>
        <w:tc>
          <w:tcPr>
            <w:tcW w:w="452" w:type="dxa"/>
            <w:hideMark/>
          </w:tcPr>
          <w:p w14:paraId="55777D9C" w14:textId="77777777" w:rsidR="0051780F" w:rsidRPr="00275F94" w:rsidRDefault="0051780F" w:rsidP="00D120C5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  <w:b/>
                <w:bCs/>
              </w:rPr>
              <w:t>6</w:t>
            </w:r>
          </w:p>
        </w:tc>
        <w:tc>
          <w:tcPr>
            <w:tcW w:w="8693" w:type="dxa"/>
            <w:hideMark/>
          </w:tcPr>
          <w:p w14:paraId="641A9F17" w14:textId="77777777" w:rsidR="0051780F" w:rsidRPr="00275F94" w:rsidRDefault="0051780F" w:rsidP="00D120C5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Was the place where you live affected by the explosion?</w:t>
            </w:r>
          </w:p>
        </w:tc>
        <w:tc>
          <w:tcPr>
            <w:tcW w:w="4495" w:type="dxa"/>
            <w:hideMark/>
          </w:tcPr>
          <w:p w14:paraId="6C5611E4" w14:textId="77777777" w:rsidR="0051780F" w:rsidRPr="00275F94" w:rsidRDefault="0051780F" w:rsidP="00D120C5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No=0</w:t>
            </w:r>
          </w:p>
          <w:p w14:paraId="3CF93E2E" w14:textId="77777777" w:rsidR="0051780F" w:rsidRPr="00275F94" w:rsidRDefault="0051780F" w:rsidP="00D120C5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Moderately=47.5</w:t>
            </w:r>
          </w:p>
          <w:p w14:paraId="40D34958" w14:textId="77777777" w:rsidR="0051780F" w:rsidRPr="00275F94" w:rsidRDefault="0051780F" w:rsidP="00D120C5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Severely=70</w:t>
            </w:r>
          </w:p>
          <w:p w14:paraId="04B19E9F" w14:textId="77777777" w:rsidR="0051780F" w:rsidRPr="00275F94" w:rsidRDefault="0051780F" w:rsidP="00D120C5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Completely=85</w:t>
            </w:r>
          </w:p>
        </w:tc>
      </w:tr>
      <w:tr w:rsidR="00B468F0" w:rsidRPr="00275F94" w14:paraId="3021BD48" w14:textId="77777777" w:rsidTr="0051780F">
        <w:trPr>
          <w:trHeight w:val="578"/>
        </w:trPr>
        <w:tc>
          <w:tcPr>
            <w:tcW w:w="452" w:type="dxa"/>
          </w:tcPr>
          <w:p w14:paraId="6E6ADA5C" w14:textId="022FA23C" w:rsidR="00B468F0" w:rsidRPr="00275F94" w:rsidRDefault="00B468F0" w:rsidP="0051780F">
            <w:pPr>
              <w:rPr>
                <w:rFonts w:asciiTheme="majorBidi" w:hAnsiTheme="majorBidi" w:cstheme="majorBidi"/>
                <w:b/>
                <w:bCs/>
              </w:rPr>
            </w:pPr>
            <w:r w:rsidRPr="00275F94">
              <w:rPr>
                <w:rFonts w:asciiTheme="majorBidi" w:hAnsiTheme="majorBidi" w:cstheme="majorBidi"/>
                <w:b/>
                <w:bCs/>
              </w:rPr>
              <w:t>7</w:t>
            </w:r>
          </w:p>
        </w:tc>
        <w:tc>
          <w:tcPr>
            <w:tcW w:w="8693" w:type="dxa"/>
          </w:tcPr>
          <w:p w14:paraId="1447EF44" w14:textId="5C0CF842" w:rsidR="00B468F0" w:rsidRPr="00275F94" w:rsidRDefault="00B468F0" w:rsidP="0051780F">
            <w:pPr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Did you participate in rescue efforts of patients in the hospital or other injured people outside the hospital?</w:t>
            </w:r>
          </w:p>
        </w:tc>
        <w:tc>
          <w:tcPr>
            <w:tcW w:w="4495" w:type="dxa"/>
          </w:tcPr>
          <w:p w14:paraId="1A005DE8" w14:textId="77777777" w:rsidR="00B468F0" w:rsidRPr="00275F94" w:rsidRDefault="00B468F0" w:rsidP="00B468F0">
            <w:pPr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No=0</w:t>
            </w:r>
          </w:p>
          <w:p w14:paraId="1B1F555D" w14:textId="77777777" w:rsidR="00B468F0" w:rsidRPr="00275F94" w:rsidRDefault="00B468F0" w:rsidP="00B468F0">
            <w:pPr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Yes, light injuries=50</w:t>
            </w:r>
          </w:p>
          <w:p w14:paraId="1C1AA096" w14:textId="77777777" w:rsidR="00B468F0" w:rsidRPr="00275F94" w:rsidRDefault="00B468F0" w:rsidP="00B468F0">
            <w:pPr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Yes, moderate injuries=60</w:t>
            </w:r>
          </w:p>
          <w:p w14:paraId="26B2B04A" w14:textId="448F5F20" w:rsidR="00B468F0" w:rsidRPr="00275F94" w:rsidRDefault="00B468F0" w:rsidP="00B468F0">
            <w:pPr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Yes, severe injuries=80</w:t>
            </w:r>
          </w:p>
        </w:tc>
      </w:tr>
      <w:tr w:rsidR="00B468F0" w:rsidRPr="00275F94" w14:paraId="0E9A32F5" w14:textId="77777777" w:rsidTr="0051780F">
        <w:trPr>
          <w:trHeight w:val="578"/>
        </w:trPr>
        <w:tc>
          <w:tcPr>
            <w:tcW w:w="452" w:type="dxa"/>
          </w:tcPr>
          <w:p w14:paraId="19D94733" w14:textId="0BC6CA25" w:rsidR="00B468F0" w:rsidRPr="00275F94" w:rsidRDefault="00B468F0" w:rsidP="0051780F">
            <w:pPr>
              <w:rPr>
                <w:rFonts w:asciiTheme="majorBidi" w:hAnsiTheme="majorBidi" w:cstheme="majorBidi"/>
                <w:b/>
                <w:bCs/>
              </w:rPr>
            </w:pPr>
            <w:r w:rsidRPr="00275F94">
              <w:rPr>
                <w:rFonts w:asciiTheme="majorBidi" w:hAnsiTheme="majorBidi" w:cstheme="majorBidi"/>
                <w:b/>
                <w:bCs/>
              </w:rPr>
              <w:t>8</w:t>
            </w:r>
          </w:p>
        </w:tc>
        <w:tc>
          <w:tcPr>
            <w:tcW w:w="8693" w:type="dxa"/>
          </w:tcPr>
          <w:p w14:paraId="54D74151" w14:textId="77777777" w:rsidR="00D120C5" w:rsidRPr="00275F94" w:rsidRDefault="00D120C5" w:rsidP="00D120C5">
            <w:pPr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Did you see any mutilated / dead bodies?</w:t>
            </w:r>
          </w:p>
          <w:p w14:paraId="3F8D3D87" w14:textId="77777777" w:rsidR="00B468F0" w:rsidRPr="00275F94" w:rsidRDefault="00B468F0" w:rsidP="00517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95" w:type="dxa"/>
          </w:tcPr>
          <w:p w14:paraId="1130FC65" w14:textId="77777777" w:rsidR="00D120C5" w:rsidRPr="00275F94" w:rsidRDefault="00D120C5" w:rsidP="00D120C5">
            <w:pPr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No=0</w:t>
            </w:r>
          </w:p>
          <w:p w14:paraId="287E4141" w14:textId="1F4F5907" w:rsidR="00B468F0" w:rsidRPr="00275F94" w:rsidRDefault="00D120C5" w:rsidP="00D120C5">
            <w:pPr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Yes=80</w:t>
            </w:r>
          </w:p>
        </w:tc>
      </w:tr>
    </w:tbl>
    <w:p w14:paraId="72ABF09F" w14:textId="77777777" w:rsidR="00AC015F" w:rsidRPr="00275F94" w:rsidRDefault="00AC015F">
      <w:pPr>
        <w:rPr>
          <w:rFonts w:asciiTheme="majorBidi" w:hAnsiTheme="majorBidi" w:cstheme="majorBidi"/>
        </w:rPr>
      </w:pPr>
    </w:p>
    <w:p w14:paraId="4F567958" w14:textId="77777777" w:rsidR="00275F94" w:rsidRPr="00275F94" w:rsidRDefault="00275F94" w:rsidP="00AC015F">
      <w:pPr>
        <w:rPr>
          <w:rFonts w:asciiTheme="majorBidi" w:hAnsiTheme="majorBidi" w:cstheme="majorBidi"/>
        </w:rPr>
      </w:pPr>
    </w:p>
    <w:p w14:paraId="3D16BB81" w14:textId="77777777" w:rsidR="00275F94" w:rsidRPr="00275F94" w:rsidRDefault="00275F94" w:rsidP="00AC015F">
      <w:pPr>
        <w:rPr>
          <w:rFonts w:asciiTheme="majorBidi" w:hAnsiTheme="majorBidi" w:cstheme="majorBidi"/>
        </w:rPr>
      </w:pPr>
    </w:p>
    <w:p w14:paraId="0226C1F6" w14:textId="77777777" w:rsidR="00275F94" w:rsidRPr="00275F94" w:rsidRDefault="00275F94" w:rsidP="00AC015F">
      <w:pPr>
        <w:rPr>
          <w:rFonts w:asciiTheme="majorBidi" w:hAnsiTheme="majorBidi" w:cstheme="majorBidi"/>
        </w:rPr>
      </w:pPr>
    </w:p>
    <w:p w14:paraId="00B75225" w14:textId="7F6325C1" w:rsidR="00394E43" w:rsidRPr="001C0A37" w:rsidRDefault="00394E43" w:rsidP="00394E43">
      <w:pPr>
        <w:pStyle w:val="CommentText"/>
        <w:rPr>
          <w:rFonts w:asciiTheme="majorBidi" w:hAnsiTheme="majorBidi" w:cstheme="majorBidi"/>
        </w:rPr>
      </w:pPr>
      <w:r w:rsidRPr="001C0A37">
        <w:rPr>
          <w:rFonts w:asciiTheme="majorBidi" w:hAnsiTheme="majorBidi" w:cstheme="majorBidi"/>
        </w:rPr>
        <w:lastRenderedPageBreak/>
        <w:t>Table S</w:t>
      </w:r>
      <w:r w:rsidRPr="001C0A37">
        <w:rPr>
          <w:rFonts w:asciiTheme="majorBidi" w:hAnsiTheme="majorBidi" w:cstheme="majorBidi"/>
        </w:rPr>
        <w:t>2</w:t>
      </w:r>
      <w:r w:rsidRPr="001C0A37">
        <w:rPr>
          <w:rFonts w:asciiTheme="majorBidi" w:hAnsiTheme="majorBidi" w:cstheme="majorBidi"/>
        </w:rPr>
        <w:t>: Items and scoring of the childhood adversity weighted s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10170"/>
        <w:gridCol w:w="1705"/>
      </w:tblGrid>
      <w:tr w:rsidR="00394E43" w:rsidRPr="001D5955" w14:paraId="2E3835E4" w14:textId="77777777" w:rsidTr="005F5501">
        <w:trPr>
          <w:trHeight w:val="593"/>
        </w:trPr>
        <w:tc>
          <w:tcPr>
            <w:tcW w:w="1075" w:type="dxa"/>
          </w:tcPr>
          <w:p w14:paraId="13D70686" w14:textId="77777777" w:rsidR="00394E43" w:rsidRPr="001D5955" w:rsidRDefault="00394E43" w:rsidP="005F5501">
            <w:pPr>
              <w:pStyle w:val="CommentText"/>
              <w:rPr>
                <w:rFonts w:asciiTheme="majorBidi" w:hAnsiTheme="majorBidi" w:cstheme="majorBidi"/>
              </w:rPr>
            </w:pPr>
          </w:p>
        </w:tc>
        <w:tc>
          <w:tcPr>
            <w:tcW w:w="10170" w:type="dxa"/>
          </w:tcPr>
          <w:p w14:paraId="3B21F52F" w14:textId="77777777" w:rsidR="00394E43" w:rsidRPr="001D5955" w:rsidRDefault="00394E43" w:rsidP="005F5501">
            <w:pPr>
              <w:pStyle w:val="CommentText"/>
              <w:rPr>
                <w:rFonts w:asciiTheme="majorBidi" w:hAnsiTheme="majorBidi" w:cstheme="majorBidi"/>
                <w:b/>
                <w:bCs/>
              </w:rPr>
            </w:pPr>
            <w:r w:rsidRPr="001D5955">
              <w:rPr>
                <w:rFonts w:asciiTheme="majorBidi" w:hAnsiTheme="majorBidi" w:cstheme="majorBidi"/>
                <w:b/>
                <w:bCs/>
              </w:rPr>
              <w:t>Childhood Adversities Weighted Score Questions</w:t>
            </w:r>
          </w:p>
        </w:tc>
        <w:tc>
          <w:tcPr>
            <w:tcW w:w="1705" w:type="dxa"/>
          </w:tcPr>
          <w:p w14:paraId="20C7DB63" w14:textId="77777777" w:rsidR="00394E43" w:rsidRPr="001D5955" w:rsidRDefault="00394E43" w:rsidP="005F5501">
            <w:pPr>
              <w:pStyle w:val="CommentText"/>
              <w:rPr>
                <w:rFonts w:asciiTheme="majorBidi" w:hAnsiTheme="majorBidi" w:cstheme="majorBidi"/>
                <w:b/>
                <w:bCs/>
              </w:rPr>
            </w:pPr>
            <w:r w:rsidRPr="001D5955">
              <w:rPr>
                <w:rFonts w:asciiTheme="majorBidi" w:hAnsiTheme="majorBidi" w:cstheme="majorBidi"/>
                <w:b/>
                <w:bCs/>
              </w:rPr>
              <w:t>Weight</w:t>
            </w:r>
          </w:p>
        </w:tc>
      </w:tr>
      <w:tr w:rsidR="00394E43" w:rsidRPr="001D5955" w14:paraId="4C0847D9" w14:textId="77777777" w:rsidTr="005F5501">
        <w:tc>
          <w:tcPr>
            <w:tcW w:w="1075" w:type="dxa"/>
          </w:tcPr>
          <w:p w14:paraId="3D7825E6" w14:textId="77777777" w:rsidR="00394E43" w:rsidRPr="001D5955" w:rsidRDefault="00394E43" w:rsidP="005F5501">
            <w:pPr>
              <w:pStyle w:val="CommentText"/>
              <w:rPr>
                <w:rFonts w:asciiTheme="majorBidi" w:hAnsiTheme="majorBidi" w:cstheme="majorBidi"/>
                <w:b/>
                <w:bCs/>
              </w:rPr>
            </w:pPr>
            <w:r w:rsidRPr="001D5955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10170" w:type="dxa"/>
          </w:tcPr>
          <w:p w14:paraId="4552B9A1" w14:textId="77777777" w:rsidR="00394E43" w:rsidRPr="001D5955" w:rsidRDefault="00394E43" w:rsidP="005F550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59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d you experience neglect during childhood?</w:t>
            </w:r>
          </w:p>
        </w:tc>
        <w:tc>
          <w:tcPr>
            <w:tcW w:w="1705" w:type="dxa"/>
          </w:tcPr>
          <w:p w14:paraId="11A81D7F" w14:textId="77777777" w:rsidR="00394E43" w:rsidRPr="001D5955" w:rsidRDefault="00394E43" w:rsidP="005F5501">
            <w:pPr>
              <w:pStyle w:val="NormalWeb"/>
              <w:spacing w:before="0" w:beforeAutospacing="0" w:after="0" w:afterAutospacing="0" w:line="259" w:lineRule="auto"/>
              <w:rPr>
                <w:rFonts w:asciiTheme="majorBidi" w:eastAsiaTheme="minorHAns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1D5955">
              <w:rPr>
                <w:rFonts w:asciiTheme="majorBidi" w:eastAsiaTheme="minorHAnsi" w:hAnsiTheme="majorBidi" w:cstheme="majorBidi"/>
                <w:kern w:val="2"/>
                <w:sz w:val="20"/>
                <w:szCs w:val="20"/>
                <w14:ligatures w14:val="standardContextual"/>
              </w:rPr>
              <w:t>No=0</w:t>
            </w:r>
          </w:p>
          <w:p w14:paraId="798059F7" w14:textId="77777777" w:rsidR="00394E43" w:rsidRPr="001D5955" w:rsidRDefault="00394E43" w:rsidP="005F5501">
            <w:pPr>
              <w:pStyle w:val="CommentText"/>
              <w:rPr>
                <w:rFonts w:asciiTheme="majorBidi" w:hAnsiTheme="majorBidi" w:cstheme="majorBidi"/>
              </w:rPr>
            </w:pPr>
            <w:r w:rsidRPr="001D5955">
              <w:rPr>
                <w:rFonts w:asciiTheme="majorBidi" w:hAnsiTheme="majorBidi" w:cstheme="majorBidi"/>
              </w:rPr>
              <w:t>Yes=1</w:t>
            </w:r>
          </w:p>
        </w:tc>
      </w:tr>
      <w:tr w:rsidR="00394E43" w:rsidRPr="001D5955" w14:paraId="6BF1EE36" w14:textId="77777777" w:rsidTr="005F5501">
        <w:tc>
          <w:tcPr>
            <w:tcW w:w="1075" w:type="dxa"/>
          </w:tcPr>
          <w:p w14:paraId="74B9380E" w14:textId="77777777" w:rsidR="00394E43" w:rsidRPr="001D5955" w:rsidRDefault="00394E43" w:rsidP="005F5501">
            <w:pPr>
              <w:pStyle w:val="CommentText"/>
              <w:rPr>
                <w:rFonts w:asciiTheme="majorBidi" w:hAnsiTheme="majorBidi" w:cstheme="majorBidi"/>
                <w:b/>
                <w:bCs/>
              </w:rPr>
            </w:pPr>
            <w:r w:rsidRPr="001D5955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10170" w:type="dxa"/>
          </w:tcPr>
          <w:p w14:paraId="00A86454" w14:textId="77777777" w:rsidR="00394E43" w:rsidRPr="001D5955" w:rsidRDefault="00394E43" w:rsidP="005F550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59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d you experience physical abuse during childhood?</w:t>
            </w:r>
          </w:p>
        </w:tc>
        <w:tc>
          <w:tcPr>
            <w:tcW w:w="1705" w:type="dxa"/>
          </w:tcPr>
          <w:p w14:paraId="571DAC14" w14:textId="77777777" w:rsidR="00394E43" w:rsidRPr="001D5955" w:rsidRDefault="00394E43" w:rsidP="005F5501">
            <w:pPr>
              <w:pStyle w:val="NormalWeb"/>
              <w:spacing w:before="0" w:beforeAutospacing="0" w:after="0" w:afterAutospacing="0" w:line="259" w:lineRule="auto"/>
              <w:rPr>
                <w:rFonts w:asciiTheme="majorBidi" w:eastAsiaTheme="minorHAns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1D5955">
              <w:rPr>
                <w:rFonts w:asciiTheme="majorBidi" w:eastAsiaTheme="minorHAnsi" w:hAnsiTheme="majorBidi" w:cstheme="majorBidi"/>
                <w:kern w:val="2"/>
                <w:sz w:val="20"/>
                <w:szCs w:val="20"/>
                <w14:ligatures w14:val="standardContextual"/>
              </w:rPr>
              <w:t>No=0</w:t>
            </w:r>
          </w:p>
          <w:p w14:paraId="285F52A3" w14:textId="77777777" w:rsidR="00394E43" w:rsidRPr="001D5955" w:rsidRDefault="00394E43" w:rsidP="005F5501">
            <w:pPr>
              <w:pStyle w:val="CommentText"/>
              <w:rPr>
                <w:rFonts w:asciiTheme="majorBidi" w:hAnsiTheme="majorBidi" w:cstheme="majorBidi"/>
              </w:rPr>
            </w:pPr>
            <w:r w:rsidRPr="001D5955">
              <w:rPr>
                <w:rFonts w:asciiTheme="majorBidi" w:hAnsiTheme="majorBidi" w:cstheme="majorBidi"/>
              </w:rPr>
              <w:t>Yes=1</w:t>
            </w:r>
          </w:p>
        </w:tc>
      </w:tr>
      <w:tr w:rsidR="00394E43" w:rsidRPr="001D5955" w14:paraId="380CCFAD" w14:textId="77777777" w:rsidTr="005F5501">
        <w:trPr>
          <w:trHeight w:val="539"/>
        </w:trPr>
        <w:tc>
          <w:tcPr>
            <w:tcW w:w="1075" w:type="dxa"/>
          </w:tcPr>
          <w:p w14:paraId="3B4C73E5" w14:textId="77777777" w:rsidR="00394E43" w:rsidRPr="001D5955" w:rsidRDefault="00394E43" w:rsidP="005F5501">
            <w:pPr>
              <w:pStyle w:val="CommentText"/>
              <w:rPr>
                <w:rFonts w:asciiTheme="majorBidi" w:hAnsiTheme="majorBidi" w:cstheme="majorBidi"/>
                <w:b/>
                <w:bCs/>
              </w:rPr>
            </w:pPr>
            <w:r w:rsidRPr="001D5955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10170" w:type="dxa"/>
          </w:tcPr>
          <w:p w14:paraId="7F06EFC7" w14:textId="77777777" w:rsidR="00394E43" w:rsidRPr="001D5955" w:rsidRDefault="00394E43" w:rsidP="005F5501">
            <w:pPr>
              <w:pStyle w:val="NormalWeb"/>
              <w:rPr>
                <w:sz w:val="20"/>
                <w:szCs w:val="20"/>
              </w:rPr>
            </w:pPr>
            <w:r w:rsidRPr="001D5955">
              <w:rPr>
                <w:rStyle w:val="Strong"/>
                <w:b w:val="0"/>
                <w:bCs w:val="0"/>
                <w:sz w:val="20"/>
                <w:szCs w:val="20"/>
              </w:rPr>
              <w:t>Did you experience sexual abuse during childhood?</w:t>
            </w:r>
          </w:p>
        </w:tc>
        <w:tc>
          <w:tcPr>
            <w:tcW w:w="1705" w:type="dxa"/>
          </w:tcPr>
          <w:p w14:paraId="4829B275" w14:textId="77777777" w:rsidR="00394E43" w:rsidRPr="001D5955" w:rsidRDefault="00394E43" w:rsidP="005F5501">
            <w:pPr>
              <w:pStyle w:val="NormalWeb"/>
              <w:spacing w:before="0" w:beforeAutospacing="0" w:after="0" w:afterAutospacing="0" w:line="259" w:lineRule="auto"/>
              <w:rPr>
                <w:rFonts w:asciiTheme="majorBidi" w:eastAsiaTheme="minorHAns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1D5955">
              <w:rPr>
                <w:rFonts w:asciiTheme="majorBidi" w:eastAsiaTheme="minorHAnsi" w:hAnsiTheme="majorBidi" w:cstheme="majorBidi"/>
                <w:kern w:val="2"/>
                <w:sz w:val="20"/>
                <w:szCs w:val="20"/>
                <w14:ligatures w14:val="standardContextual"/>
              </w:rPr>
              <w:t>No=0</w:t>
            </w:r>
          </w:p>
          <w:p w14:paraId="02B01470" w14:textId="77777777" w:rsidR="00394E43" w:rsidRPr="001D5955" w:rsidRDefault="00394E43" w:rsidP="005F5501">
            <w:pPr>
              <w:pStyle w:val="CommentText"/>
              <w:rPr>
                <w:rFonts w:asciiTheme="majorBidi" w:hAnsiTheme="majorBidi" w:cstheme="majorBidi"/>
              </w:rPr>
            </w:pPr>
            <w:r w:rsidRPr="001D5955">
              <w:rPr>
                <w:rFonts w:asciiTheme="majorBidi" w:hAnsiTheme="majorBidi" w:cstheme="majorBidi"/>
              </w:rPr>
              <w:t>Yes=1</w:t>
            </w:r>
          </w:p>
        </w:tc>
      </w:tr>
    </w:tbl>
    <w:p w14:paraId="5E87E229" w14:textId="77777777" w:rsidR="00394E43" w:rsidRDefault="00394E43" w:rsidP="00394E43">
      <w:pPr>
        <w:pStyle w:val="CommentText"/>
      </w:pPr>
    </w:p>
    <w:p w14:paraId="30204F1F" w14:textId="77777777" w:rsidR="00394E43" w:rsidRDefault="00394E43" w:rsidP="00C2221D">
      <w:pPr>
        <w:rPr>
          <w:rFonts w:asciiTheme="majorBidi" w:hAnsiTheme="majorBidi" w:cstheme="majorBidi"/>
        </w:rPr>
      </w:pPr>
    </w:p>
    <w:p w14:paraId="1C19B696" w14:textId="77777777" w:rsidR="00394E43" w:rsidRDefault="00394E43" w:rsidP="00C2221D">
      <w:pPr>
        <w:rPr>
          <w:rFonts w:asciiTheme="majorBidi" w:hAnsiTheme="majorBidi" w:cstheme="majorBidi"/>
        </w:rPr>
      </w:pPr>
    </w:p>
    <w:p w14:paraId="09EC8474" w14:textId="77777777" w:rsidR="00394E43" w:rsidRDefault="00394E43" w:rsidP="00C2221D">
      <w:pPr>
        <w:rPr>
          <w:rFonts w:asciiTheme="majorBidi" w:hAnsiTheme="majorBidi" w:cstheme="majorBidi"/>
        </w:rPr>
      </w:pPr>
    </w:p>
    <w:p w14:paraId="4F9A0C9B" w14:textId="77777777" w:rsidR="00394E43" w:rsidRDefault="00394E43" w:rsidP="00C2221D">
      <w:pPr>
        <w:rPr>
          <w:rFonts w:asciiTheme="majorBidi" w:hAnsiTheme="majorBidi" w:cstheme="majorBidi"/>
        </w:rPr>
      </w:pPr>
    </w:p>
    <w:p w14:paraId="01682E4F" w14:textId="77777777" w:rsidR="00394E43" w:rsidRDefault="00394E43" w:rsidP="00C2221D">
      <w:pPr>
        <w:rPr>
          <w:rFonts w:asciiTheme="majorBidi" w:hAnsiTheme="majorBidi" w:cstheme="majorBidi"/>
        </w:rPr>
      </w:pPr>
    </w:p>
    <w:p w14:paraId="6C75A474" w14:textId="77777777" w:rsidR="00394E43" w:rsidRDefault="00394E43" w:rsidP="00C2221D">
      <w:pPr>
        <w:rPr>
          <w:rFonts w:asciiTheme="majorBidi" w:hAnsiTheme="majorBidi" w:cstheme="majorBidi"/>
        </w:rPr>
      </w:pPr>
    </w:p>
    <w:p w14:paraId="51E160B4" w14:textId="77777777" w:rsidR="00394E43" w:rsidRDefault="00394E43" w:rsidP="00C2221D">
      <w:pPr>
        <w:rPr>
          <w:rFonts w:asciiTheme="majorBidi" w:hAnsiTheme="majorBidi" w:cstheme="majorBidi"/>
        </w:rPr>
      </w:pPr>
    </w:p>
    <w:p w14:paraId="2F40B548" w14:textId="77777777" w:rsidR="00394E43" w:rsidRDefault="00394E43" w:rsidP="00C2221D">
      <w:pPr>
        <w:rPr>
          <w:rFonts w:asciiTheme="majorBidi" w:hAnsiTheme="majorBidi" w:cstheme="majorBidi"/>
        </w:rPr>
      </w:pPr>
    </w:p>
    <w:p w14:paraId="5B4E4BA4" w14:textId="77777777" w:rsidR="00394E43" w:rsidRDefault="00394E43" w:rsidP="00C2221D">
      <w:pPr>
        <w:rPr>
          <w:rFonts w:asciiTheme="majorBidi" w:hAnsiTheme="majorBidi" w:cstheme="majorBidi"/>
        </w:rPr>
      </w:pPr>
    </w:p>
    <w:p w14:paraId="7A7BC25D" w14:textId="77777777" w:rsidR="00394E43" w:rsidRDefault="00394E43" w:rsidP="00C2221D">
      <w:pPr>
        <w:rPr>
          <w:rFonts w:asciiTheme="majorBidi" w:hAnsiTheme="majorBidi" w:cstheme="majorBidi"/>
        </w:rPr>
      </w:pPr>
    </w:p>
    <w:p w14:paraId="3C2E1166" w14:textId="77777777" w:rsidR="00394E43" w:rsidRDefault="00394E43" w:rsidP="00C2221D">
      <w:pPr>
        <w:rPr>
          <w:rFonts w:asciiTheme="majorBidi" w:hAnsiTheme="majorBidi" w:cstheme="majorBidi"/>
        </w:rPr>
      </w:pPr>
    </w:p>
    <w:p w14:paraId="1046373C" w14:textId="77777777" w:rsidR="00394E43" w:rsidRDefault="00394E43" w:rsidP="00C2221D">
      <w:pPr>
        <w:rPr>
          <w:rFonts w:asciiTheme="majorBidi" w:hAnsiTheme="majorBidi" w:cstheme="majorBidi"/>
        </w:rPr>
      </w:pPr>
    </w:p>
    <w:p w14:paraId="4F45DEC2" w14:textId="77777777" w:rsidR="00394E43" w:rsidRDefault="00394E43" w:rsidP="00C2221D">
      <w:pPr>
        <w:rPr>
          <w:rFonts w:asciiTheme="majorBidi" w:hAnsiTheme="majorBidi" w:cstheme="majorBidi"/>
        </w:rPr>
      </w:pPr>
    </w:p>
    <w:p w14:paraId="28F469E4" w14:textId="77777777" w:rsidR="00394E43" w:rsidRDefault="00394E43" w:rsidP="00C2221D">
      <w:pPr>
        <w:rPr>
          <w:rFonts w:asciiTheme="majorBidi" w:hAnsiTheme="majorBidi" w:cstheme="majorBidi"/>
        </w:rPr>
      </w:pPr>
    </w:p>
    <w:p w14:paraId="62A0C06F" w14:textId="77777777" w:rsidR="00394E43" w:rsidRDefault="00394E43" w:rsidP="00C2221D">
      <w:pPr>
        <w:rPr>
          <w:rFonts w:asciiTheme="majorBidi" w:hAnsiTheme="majorBidi" w:cstheme="majorBidi"/>
        </w:rPr>
      </w:pPr>
    </w:p>
    <w:p w14:paraId="28107301" w14:textId="513B0A02" w:rsidR="00C2221D" w:rsidRPr="00275F94" w:rsidRDefault="00C2221D" w:rsidP="00C2221D">
      <w:pPr>
        <w:rPr>
          <w:rFonts w:asciiTheme="majorBidi" w:hAnsiTheme="majorBidi" w:cstheme="majorBidi"/>
        </w:rPr>
      </w:pPr>
      <w:r w:rsidRPr="00275F94">
        <w:rPr>
          <w:rFonts w:asciiTheme="majorBidi" w:hAnsiTheme="majorBidi" w:cstheme="majorBidi"/>
        </w:rPr>
        <w:lastRenderedPageBreak/>
        <w:t>Table S</w:t>
      </w:r>
      <w:r w:rsidR="002D7DC1">
        <w:rPr>
          <w:rFonts w:asciiTheme="majorBidi" w:hAnsiTheme="majorBidi" w:cstheme="majorBidi"/>
        </w:rPr>
        <w:t>3</w:t>
      </w:r>
      <w:r w:rsidRPr="00275F94">
        <w:rPr>
          <w:rFonts w:asciiTheme="majorBidi" w:hAnsiTheme="majorBidi" w:cstheme="majorBidi"/>
        </w:rPr>
        <w:t>: COVID-19 Exposure Score</w:t>
      </w:r>
    </w:p>
    <w:tbl>
      <w:tblPr>
        <w:tblStyle w:val="TableGrid"/>
        <w:tblW w:w="12983" w:type="dxa"/>
        <w:tblLook w:val="0420" w:firstRow="1" w:lastRow="0" w:firstColumn="0" w:lastColumn="0" w:noHBand="0" w:noVBand="1"/>
      </w:tblPr>
      <w:tblGrid>
        <w:gridCol w:w="910"/>
        <w:gridCol w:w="10339"/>
        <w:gridCol w:w="1734"/>
      </w:tblGrid>
      <w:tr w:rsidR="00C2221D" w:rsidRPr="00275F94" w14:paraId="6C329A44" w14:textId="77777777" w:rsidTr="00F6503B">
        <w:trPr>
          <w:trHeight w:val="617"/>
        </w:trPr>
        <w:tc>
          <w:tcPr>
            <w:tcW w:w="910" w:type="dxa"/>
            <w:hideMark/>
          </w:tcPr>
          <w:p w14:paraId="1A18AD94" w14:textId="77777777" w:rsidR="00C2221D" w:rsidRPr="00275F94" w:rsidRDefault="00C2221D" w:rsidP="00F6503B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339" w:type="dxa"/>
            <w:hideMark/>
          </w:tcPr>
          <w:p w14:paraId="3FC7D3CB" w14:textId="77777777" w:rsidR="00C2221D" w:rsidRPr="00275F94" w:rsidRDefault="00C2221D" w:rsidP="00F6503B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  <w:b/>
                <w:bCs/>
              </w:rPr>
              <w:t>COVID-19 Weighted Score Questions</w:t>
            </w:r>
          </w:p>
        </w:tc>
        <w:tc>
          <w:tcPr>
            <w:tcW w:w="1734" w:type="dxa"/>
            <w:hideMark/>
          </w:tcPr>
          <w:p w14:paraId="7014E218" w14:textId="77777777" w:rsidR="00C2221D" w:rsidRPr="00275F94" w:rsidRDefault="00C2221D" w:rsidP="00F6503B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  <w:b/>
                <w:bCs/>
              </w:rPr>
              <w:t>Weight</w:t>
            </w:r>
          </w:p>
        </w:tc>
      </w:tr>
      <w:tr w:rsidR="00C2221D" w:rsidRPr="00275F94" w14:paraId="3F81561A" w14:textId="77777777" w:rsidTr="00F6503B">
        <w:trPr>
          <w:trHeight w:val="620"/>
        </w:trPr>
        <w:tc>
          <w:tcPr>
            <w:tcW w:w="910" w:type="dxa"/>
            <w:hideMark/>
          </w:tcPr>
          <w:p w14:paraId="6C55241A" w14:textId="77777777" w:rsidR="00C2221D" w:rsidRPr="00275F94" w:rsidRDefault="00C2221D" w:rsidP="00F6503B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10339" w:type="dxa"/>
            <w:hideMark/>
          </w:tcPr>
          <w:p w14:paraId="1956EDF6" w14:textId="77777777" w:rsidR="00C2221D" w:rsidRPr="00275F94" w:rsidRDefault="00C2221D" w:rsidP="00F6503B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 xml:space="preserve">I have experienced violence due to being a health worker during the pandemic. </w:t>
            </w:r>
          </w:p>
        </w:tc>
        <w:tc>
          <w:tcPr>
            <w:tcW w:w="1734" w:type="dxa"/>
            <w:hideMark/>
          </w:tcPr>
          <w:p w14:paraId="36F3BB3A" w14:textId="77777777" w:rsidR="00C2221D" w:rsidRPr="00275F94" w:rsidRDefault="00C2221D" w:rsidP="00F6503B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No=0</w:t>
            </w:r>
          </w:p>
          <w:p w14:paraId="3F627723" w14:textId="77777777" w:rsidR="00C2221D" w:rsidRPr="00275F94" w:rsidRDefault="00C2221D" w:rsidP="00F6503B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Yes=5</w:t>
            </w:r>
          </w:p>
        </w:tc>
      </w:tr>
      <w:tr w:rsidR="00C2221D" w:rsidRPr="00275F94" w14:paraId="17913A07" w14:textId="77777777" w:rsidTr="00F6503B">
        <w:trPr>
          <w:trHeight w:val="665"/>
        </w:trPr>
        <w:tc>
          <w:tcPr>
            <w:tcW w:w="910" w:type="dxa"/>
            <w:hideMark/>
          </w:tcPr>
          <w:p w14:paraId="5FD0FBDC" w14:textId="77777777" w:rsidR="00C2221D" w:rsidRPr="00275F94" w:rsidRDefault="00C2221D" w:rsidP="00F6503B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10339" w:type="dxa"/>
            <w:hideMark/>
          </w:tcPr>
          <w:p w14:paraId="6F5B0DA5" w14:textId="77777777" w:rsidR="00C2221D" w:rsidRPr="00275F94" w:rsidRDefault="00C2221D" w:rsidP="00F6503B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 xml:space="preserve">During the past week, have you been close to patients who were suspected or confirmed cases of COVID-19? </w:t>
            </w:r>
          </w:p>
        </w:tc>
        <w:tc>
          <w:tcPr>
            <w:tcW w:w="1734" w:type="dxa"/>
            <w:hideMark/>
          </w:tcPr>
          <w:p w14:paraId="13277445" w14:textId="77777777" w:rsidR="00C2221D" w:rsidRPr="00275F94" w:rsidRDefault="00C2221D" w:rsidP="00F6503B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No=0</w:t>
            </w:r>
          </w:p>
          <w:p w14:paraId="6BA44252" w14:textId="77777777" w:rsidR="00C2221D" w:rsidRPr="00275F94" w:rsidRDefault="00C2221D" w:rsidP="00F6503B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Yes=3</w:t>
            </w:r>
          </w:p>
        </w:tc>
      </w:tr>
      <w:tr w:rsidR="00C2221D" w:rsidRPr="00275F94" w14:paraId="018E3B36" w14:textId="77777777" w:rsidTr="00F6503B">
        <w:trPr>
          <w:trHeight w:val="665"/>
        </w:trPr>
        <w:tc>
          <w:tcPr>
            <w:tcW w:w="910" w:type="dxa"/>
            <w:hideMark/>
          </w:tcPr>
          <w:p w14:paraId="396BEA4C" w14:textId="77777777" w:rsidR="00C2221D" w:rsidRPr="00275F94" w:rsidRDefault="00C2221D" w:rsidP="00F6503B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10339" w:type="dxa"/>
            <w:hideMark/>
          </w:tcPr>
          <w:p w14:paraId="7C083195" w14:textId="77777777" w:rsidR="00C2221D" w:rsidRPr="00275F94" w:rsidRDefault="00C2221D" w:rsidP="00F6503B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Has the personal protective equipment you used been provided by your institution (your principal place of work)?</w:t>
            </w:r>
          </w:p>
        </w:tc>
        <w:tc>
          <w:tcPr>
            <w:tcW w:w="1734" w:type="dxa"/>
            <w:hideMark/>
          </w:tcPr>
          <w:p w14:paraId="6163285F" w14:textId="77777777" w:rsidR="00C2221D" w:rsidRPr="00275F94" w:rsidRDefault="00C2221D" w:rsidP="00F6503B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No=0</w:t>
            </w:r>
          </w:p>
          <w:p w14:paraId="3410BF78" w14:textId="77777777" w:rsidR="00C2221D" w:rsidRPr="00275F94" w:rsidRDefault="00C2221D" w:rsidP="00F6503B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Yes=2</w:t>
            </w:r>
          </w:p>
        </w:tc>
      </w:tr>
      <w:tr w:rsidR="00C2221D" w:rsidRPr="00275F94" w14:paraId="28C6AC94" w14:textId="77777777" w:rsidTr="00F6503B">
        <w:trPr>
          <w:trHeight w:val="620"/>
        </w:trPr>
        <w:tc>
          <w:tcPr>
            <w:tcW w:w="910" w:type="dxa"/>
            <w:hideMark/>
          </w:tcPr>
          <w:p w14:paraId="48822736" w14:textId="77777777" w:rsidR="00C2221D" w:rsidRPr="00275F94" w:rsidRDefault="00C2221D" w:rsidP="00F6503B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10339" w:type="dxa"/>
            <w:hideMark/>
          </w:tcPr>
          <w:p w14:paraId="44271CFB" w14:textId="77777777" w:rsidR="00C2221D" w:rsidRPr="00275F94" w:rsidRDefault="00C2221D" w:rsidP="00F6503B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Have any of your loved ones passed away due to COVID-19?</w:t>
            </w:r>
          </w:p>
        </w:tc>
        <w:tc>
          <w:tcPr>
            <w:tcW w:w="1734" w:type="dxa"/>
            <w:hideMark/>
          </w:tcPr>
          <w:p w14:paraId="2B8FB0BC" w14:textId="77777777" w:rsidR="00C2221D" w:rsidRPr="00275F94" w:rsidRDefault="00C2221D" w:rsidP="00F6503B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No=0</w:t>
            </w:r>
          </w:p>
          <w:p w14:paraId="427BF72F" w14:textId="77777777" w:rsidR="00C2221D" w:rsidRPr="00275F94" w:rsidRDefault="00C2221D" w:rsidP="00F6503B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Yes=5</w:t>
            </w:r>
          </w:p>
        </w:tc>
      </w:tr>
      <w:tr w:rsidR="00C2221D" w:rsidRPr="00275F94" w14:paraId="613C03D3" w14:textId="77777777" w:rsidTr="00F6503B">
        <w:trPr>
          <w:trHeight w:val="710"/>
        </w:trPr>
        <w:tc>
          <w:tcPr>
            <w:tcW w:w="910" w:type="dxa"/>
            <w:hideMark/>
          </w:tcPr>
          <w:p w14:paraId="68D76FD2" w14:textId="77777777" w:rsidR="00C2221D" w:rsidRPr="00275F94" w:rsidRDefault="00C2221D" w:rsidP="00F6503B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10339" w:type="dxa"/>
            <w:hideMark/>
          </w:tcPr>
          <w:p w14:paraId="2BE9C520" w14:textId="77777777" w:rsidR="00C2221D" w:rsidRPr="00275F94" w:rsidRDefault="00C2221D" w:rsidP="00F6503B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 xml:space="preserve">How many days have you been in isolation for being a suspected or confirmed case of COVID-19, since the beginning of the pandemic? </w:t>
            </w:r>
          </w:p>
        </w:tc>
        <w:tc>
          <w:tcPr>
            <w:tcW w:w="1734" w:type="dxa"/>
            <w:hideMark/>
          </w:tcPr>
          <w:p w14:paraId="423C1D70" w14:textId="77777777" w:rsidR="00C2221D" w:rsidRPr="00275F94" w:rsidRDefault="00C2221D" w:rsidP="00F6503B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No=0</w:t>
            </w:r>
          </w:p>
          <w:p w14:paraId="1742301A" w14:textId="77777777" w:rsidR="00C2221D" w:rsidRPr="00275F94" w:rsidRDefault="00C2221D" w:rsidP="00F6503B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Yes=4</w:t>
            </w:r>
          </w:p>
        </w:tc>
      </w:tr>
      <w:tr w:rsidR="00C2221D" w:rsidRPr="00275F94" w14:paraId="39BBC1DA" w14:textId="77777777" w:rsidTr="00F6503B">
        <w:trPr>
          <w:trHeight w:val="710"/>
        </w:trPr>
        <w:tc>
          <w:tcPr>
            <w:tcW w:w="910" w:type="dxa"/>
            <w:hideMark/>
          </w:tcPr>
          <w:p w14:paraId="566BA033" w14:textId="77777777" w:rsidR="00C2221D" w:rsidRPr="00275F94" w:rsidRDefault="00C2221D" w:rsidP="00F6503B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  <w:b/>
                <w:bCs/>
              </w:rPr>
              <w:t>6</w:t>
            </w:r>
          </w:p>
        </w:tc>
        <w:tc>
          <w:tcPr>
            <w:tcW w:w="10339" w:type="dxa"/>
            <w:hideMark/>
          </w:tcPr>
          <w:p w14:paraId="79EDA99A" w14:textId="77777777" w:rsidR="00C2221D" w:rsidRPr="00275F94" w:rsidRDefault="00C2221D" w:rsidP="00F6503B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Since the beginning of the pandemic, have any of the patients with COVID-19 that you directly cared for passed away?</w:t>
            </w:r>
          </w:p>
        </w:tc>
        <w:tc>
          <w:tcPr>
            <w:tcW w:w="1734" w:type="dxa"/>
            <w:hideMark/>
          </w:tcPr>
          <w:p w14:paraId="2D907A6C" w14:textId="77777777" w:rsidR="00C2221D" w:rsidRPr="00275F94" w:rsidRDefault="00C2221D" w:rsidP="00F6503B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No=0</w:t>
            </w:r>
          </w:p>
          <w:p w14:paraId="1AB55648" w14:textId="77777777" w:rsidR="00C2221D" w:rsidRPr="00275F94" w:rsidRDefault="00C2221D" w:rsidP="00F6503B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Yes=5</w:t>
            </w:r>
          </w:p>
        </w:tc>
      </w:tr>
      <w:tr w:rsidR="00C2221D" w:rsidRPr="00275F94" w14:paraId="5137535D" w14:textId="77777777" w:rsidTr="00F6503B">
        <w:trPr>
          <w:trHeight w:val="620"/>
        </w:trPr>
        <w:tc>
          <w:tcPr>
            <w:tcW w:w="910" w:type="dxa"/>
          </w:tcPr>
          <w:p w14:paraId="73089CC9" w14:textId="77777777" w:rsidR="00C2221D" w:rsidRPr="00275F94" w:rsidRDefault="00C2221D" w:rsidP="00F6503B">
            <w:pPr>
              <w:rPr>
                <w:rFonts w:asciiTheme="majorBidi" w:hAnsiTheme="majorBidi" w:cstheme="majorBidi"/>
                <w:b/>
                <w:bCs/>
              </w:rPr>
            </w:pPr>
            <w:r w:rsidRPr="00275F94">
              <w:rPr>
                <w:rFonts w:asciiTheme="majorBidi" w:hAnsiTheme="majorBidi" w:cstheme="majorBidi"/>
                <w:b/>
                <w:bCs/>
              </w:rPr>
              <w:t>7</w:t>
            </w:r>
          </w:p>
        </w:tc>
        <w:tc>
          <w:tcPr>
            <w:tcW w:w="10339" w:type="dxa"/>
          </w:tcPr>
          <w:p w14:paraId="2C73CDFF" w14:textId="77777777" w:rsidR="00C2221D" w:rsidRPr="00275F94" w:rsidRDefault="00C2221D" w:rsidP="00F6503B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Have you felt stigmatized or discriminated against as a health worker due to the COVID-19 pandemic?</w:t>
            </w:r>
          </w:p>
        </w:tc>
        <w:tc>
          <w:tcPr>
            <w:tcW w:w="1734" w:type="dxa"/>
          </w:tcPr>
          <w:p w14:paraId="71B27697" w14:textId="77777777" w:rsidR="00C2221D" w:rsidRPr="00275F94" w:rsidRDefault="00C2221D" w:rsidP="00F6503B">
            <w:pPr>
              <w:pStyle w:val="NormalWeb"/>
              <w:spacing w:before="0" w:beforeAutospacing="0" w:after="0" w:afterAutospacing="0" w:line="259" w:lineRule="auto"/>
              <w:rPr>
                <w:rFonts w:asciiTheme="majorBidi" w:eastAsiaTheme="minorHAnsi" w:hAnsiTheme="majorBidi" w:cstheme="majorBidi"/>
                <w:kern w:val="2"/>
                <w:sz w:val="22"/>
                <w:szCs w:val="22"/>
                <w14:ligatures w14:val="standardContextual"/>
              </w:rPr>
            </w:pPr>
            <w:r w:rsidRPr="00275F94">
              <w:rPr>
                <w:rFonts w:asciiTheme="majorBidi" w:eastAsiaTheme="minorHAnsi" w:hAnsiTheme="majorBidi" w:cstheme="majorBidi"/>
                <w:kern w:val="2"/>
                <w:sz w:val="22"/>
                <w:szCs w:val="22"/>
                <w14:ligatures w14:val="standardContextual"/>
              </w:rPr>
              <w:t>No=0</w:t>
            </w:r>
          </w:p>
          <w:p w14:paraId="667C7F95" w14:textId="77777777" w:rsidR="00C2221D" w:rsidRPr="00275F94" w:rsidRDefault="00C2221D" w:rsidP="00F6503B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Yes=4</w:t>
            </w:r>
          </w:p>
        </w:tc>
      </w:tr>
      <w:tr w:rsidR="00C2221D" w:rsidRPr="00275F94" w14:paraId="3A60679B" w14:textId="77777777" w:rsidTr="00F6503B">
        <w:trPr>
          <w:trHeight w:val="710"/>
        </w:trPr>
        <w:tc>
          <w:tcPr>
            <w:tcW w:w="910" w:type="dxa"/>
          </w:tcPr>
          <w:p w14:paraId="528607A0" w14:textId="77777777" w:rsidR="00C2221D" w:rsidRPr="00275F94" w:rsidRDefault="00C2221D" w:rsidP="00F6503B">
            <w:pPr>
              <w:rPr>
                <w:rFonts w:asciiTheme="majorBidi" w:hAnsiTheme="majorBidi" w:cstheme="majorBidi"/>
                <w:b/>
                <w:bCs/>
              </w:rPr>
            </w:pPr>
            <w:r w:rsidRPr="00275F94">
              <w:rPr>
                <w:rFonts w:asciiTheme="majorBidi" w:hAnsiTheme="majorBidi" w:cstheme="majorBidi"/>
                <w:b/>
                <w:bCs/>
              </w:rPr>
              <w:t>8</w:t>
            </w:r>
          </w:p>
        </w:tc>
        <w:tc>
          <w:tcPr>
            <w:tcW w:w="10339" w:type="dxa"/>
          </w:tcPr>
          <w:p w14:paraId="7ADF7417" w14:textId="77777777" w:rsidR="00C2221D" w:rsidRPr="00275F94" w:rsidRDefault="00C2221D" w:rsidP="00F6503B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Since the beginning of the pandemic, have you had to decide how to prioritize patients with COVID-19?</w:t>
            </w:r>
          </w:p>
        </w:tc>
        <w:tc>
          <w:tcPr>
            <w:tcW w:w="1734" w:type="dxa"/>
          </w:tcPr>
          <w:p w14:paraId="697596EE" w14:textId="77777777" w:rsidR="00C2221D" w:rsidRPr="00275F94" w:rsidRDefault="00C2221D" w:rsidP="00F6503B">
            <w:pPr>
              <w:pStyle w:val="NormalWeb"/>
              <w:spacing w:before="0" w:beforeAutospacing="0" w:after="0" w:afterAutospacing="0" w:line="259" w:lineRule="auto"/>
              <w:rPr>
                <w:rFonts w:asciiTheme="majorBidi" w:eastAsiaTheme="minorHAnsi" w:hAnsiTheme="majorBidi" w:cstheme="majorBidi"/>
                <w:kern w:val="2"/>
                <w:sz w:val="22"/>
                <w:szCs w:val="22"/>
                <w14:ligatures w14:val="standardContextual"/>
              </w:rPr>
            </w:pPr>
            <w:r w:rsidRPr="00275F94">
              <w:rPr>
                <w:rFonts w:asciiTheme="majorBidi" w:eastAsiaTheme="minorHAnsi" w:hAnsiTheme="majorBidi" w:cstheme="majorBidi"/>
                <w:kern w:val="2"/>
                <w:sz w:val="22"/>
                <w:szCs w:val="22"/>
                <w14:ligatures w14:val="standardContextual"/>
              </w:rPr>
              <w:t>No=0</w:t>
            </w:r>
          </w:p>
          <w:p w14:paraId="5F2C1CF9" w14:textId="77777777" w:rsidR="00C2221D" w:rsidRPr="00275F94" w:rsidRDefault="00C2221D" w:rsidP="00F6503B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Yes=5</w:t>
            </w:r>
          </w:p>
        </w:tc>
      </w:tr>
      <w:tr w:rsidR="00C2221D" w:rsidRPr="00275F94" w14:paraId="6FDA08C0" w14:textId="77777777" w:rsidTr="00F6503B">
        <w:trPr>
          <w:trHeight w:val="710"/>
        </w:trPr>
        <w:tc>
          <w:tcPr>
            <w:tcW w:w="910" w:type="dxa"/>
          </w:tcPr>
          <w:p w14:paraId="1F737569" w14:textId="77777777" w:rsidR="00C2221D" w:rsidRPr="00275F94" w:rsidRDefault="00C2221D" w:rsidP="00F6503B">
            <w:pPr>
              <w:rPr>
                <w:rFonts w:asciiTheme="majorBidi" w:hAnsiTheme="majorBidi" w:cstheme="majorBidi"/>
                <w:b/>
                <w:bCs/>
              </w:rPr>
            </w:pPr>
            <w:r w:rsidRPr="00275F94">
              <w:rPr>
                <w:rFonts w:asciiTheme="majorBidi" w:hAnsiTheme="majorBidi" w:cstheme="majorBidi"/>
                <w:b/>
                <w:bCs/>
              </w:rPr>
              <w:t>9</w:t>
            </w:r>
          </w:p>
        </w:tc>
        <w:tc>
          <w:tcPr>
            <w:tcW w:w="10339" w:type="dxa"/>
          </w:tcPr>
          <w:p w14:paraId="2B6BF74A" w14:textId="77777777" w:rsidR="00C2221D" w:rsidRPr="00275F94" w:rsidRDefault="00C2221D" w:rsidP="00F6503B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How worried are you about getting COVID-19?</w:t>
            </w:r>
          </w:p>
        </w:tc>
        <w:tc>
          <w:tcPr>
            <w:tcW w:w="1734" w:type="dxa"/>
          </w:tcPr>
          <w:p w14:paraId="67FAA9EC" w14:textId="77777777" w:rsidR="00C2221D" w:rsidRPr="00275F94" w:rsidRDefault="00C2221D" w:rsidP="00F6503B">
            <w:pPr>
              <w:pStyle w:val="NormalWeb"/>
              <w:spacing w:before="0" w:beforeAutospacing="0" w:after="0" w:afterAutospacing="0" w:line="259" w:lineRule="auto"/>
              <w:rPr>
                <w:rFonts w:asciiTheme="majorBidi" w:eastAsiaTheme="minorHAnsi" w:hAnsiTheme="majorBidi" w:cstheme="majorBidi"/>
                <w:kern w:val="2"/>
                <w:sz w:val="22"/>
                <w:szCs w:val="22"/>
                <w14:ligatures w14:val="standardContextual"/>
              </w:rPr>
            </w:pPr>
            <w:r w:rsidRPr="00275F94">
              <w:rPr>
                <w:rFonts w:asciiTheme="majorBidi" w:eastAsiaTheme="minorHAnsi" w:hAnsiTheme="majorBidi" w:cstheme="majorBidi"/>
                <w:kern w:val="2"/>
                <w:sz w:val="22"/>
                <w:szCs w:val="22"/>
                <w14:ligatures w14:val="standardContextual"/>
              </w:rPr>
              <w:t>No=0</w:t>
            </w:r>
          </w:p>
          <w:p w14:paraId="1655ACFC" w14:textId="77777777" w:rsidR="00C2221D" w:rsidRPr="00275F94" w:rsidRDefault="00C2221D" w:rsidP="00F6503B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Yes=4</w:t>
            </w:r>
          </w:p>
        </w:tc>
      </w:tr>
      <w:tr w:rsidR="00C2221D" w:rsidRPr="00275F94" w14:paraId="308BE42B" w14:textId="77777777" w:rsidTr="00F6503B">
        <w:trPr>
          <w:trHeight w:val="620"/>
        </w:trPr>
        <w:tc>
          <w:tcPr>
            <w:tcW w:w="910" w:type="dxa"/>
          </w:tcPr>
          <w:p w14:paraId="1A8E995A" w14:textId="77777777" w:rsidR="00C2221D" w:rsidRPr="00275F94" w:rsidRDefault="00C2221D" w:rsidP="00F6503B">
            <w:pPr>
              <w:rPr>
                <w:rFonts w:asciiTheme="majorBidi" w:hAnsiTheme="majorBidi" w:cstheme="majorBidi"/>
                <w:b/>
                <w:bCs/>
              </w:rPr>
            </w:pPr>
            <w:r w:rsidRPr="00275F94">
              <w:rPr>
                <w:rFonts w:asciiTheme="majorBidi" w:hAnsiTheme="majorBidi" w:cstheme="majorBidi"/>
                <w:b/>
                <w:bCs/>
              </w:rPr>
              <w:t>10</w:t>
            </w:r>
          </w:p>
        </w:tc>
        <w:tc>
          <w:tcPr>
            <w:tcW w:w="10339" w:type="dxa"/>
          </w:tcPr>
          <w:p w14:paraId="6B9DBEE0" w14:textId="77777777" w:rsidR="00C2221D" w:rsidRPr="00275F94" w:rsidRDefault="00C2221D" w:rsidP="00F6503B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How worried are you about infecting your loved ones with COVID-19?</w:t>
            </w:r>
          </w:p>
        </w:tc>
        <w:tc>
          <w:tcPr>
            <w:tcW w:w="1734" w:type="dxa"/>
          </w:tcPr>
          <w:p w14:paraId="1DB08586" w14:textId="77777777" w:rsidR="00C2221D" w:rsidRPr="00275F94" w:rsidRDefault="00C2221D" w:rsidP="00F6503B">
            <w:pPr>
              <w:pStyle w:val="NormalWeb"/>
              <w:spacing w:before="0" w:beforeAutospacing="0" w:after="0" w:afterAutospacing="0" w:line="259" w:lineRule="auto"/>
              <w:rPr>
                <w:rFonts w:asciiTheme="majorBidi" w:eastAsiaTheme="minorHAnsi" w:hAnsiTheme="majorBidi" w:cstheme="majorBidi"/>
                <w:kern w:val="2"/>
                <w:sz w:val="22"/>
                <w:szCs w:val="22"/>
                <w14:ligatures w14:val="standardContextual"/>
              </w:rPr>
            </w:pPr>
            <w:r w:rsidRPr="00275F94">
              <w:rPr>
                <w:rFonts w:asciiTheme="majorBidi" w:eastAsiaTheme="minorHAnsi" w:hAnsiTheme="majorBidi" w:cstheme="majorBidi"/>
                <w:kern w:val="2"/>
                <w:sz w:val="22"/>
                <w:szCs w:val="22"/>
                <w14:ligatures w14:val="standardContextual"/>
              </w:rPr>
              <w:t>No=0</w:t>
            </w:r>
          </w:p>
          <w:p w14:paraId="17FF19C2" w14:textId="77777777" w:rsidR="00C2221D" w:rsidRPr="00275F94" w:rsidRDefault="00C2221D" w:rsidP="00F6503B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Yes=4</w:t>
            </w:r>
          </w:p>
        </w:tc>
      </w:tr>
      <w:tr w:rsidR="00C2221D" w:rsidRPr="00275F94" w14:paraId="160D76B0" w14:textId="77777777" w:rsidTr="00F6503B">
        <w:trPr>
          <w:trHeight w:val="530"/>
        </w:trPr>
        <w:tc>
          <w:tcPr>
            <w:tcW w:w="910" w:type="dxa"/>
          </w:tcPr>
          <w:p w14:paraId="01BD2469" w14:textId="77777777" w:rsidR="00C2221D" w:rsidRPr="00275F94" w:rsidRDefault="00C2221D" w:rsidP="00F6503B">
            <w:pPr>
              <w:rPr>
                <w:rFonts w:asciiTheme="majorBidi" w:hAnsiTheme="majorBidi" w:cstheme="majorBidi"/>
                <w:b/>
                <w:bCs/>
              </w:rPr>
            </w:pPr>
            <w:r w:rsidRPr="00275F94">
              <w:rPr>
                <w:rFonts w:asciiTheme="majorBidi" w:hAnsiTheme="majorBidi" w:cstheme="majorBidi"/>
                <w:b/>
                <w:bCs/>
              </w:rPr>
              <w:t>11</w:t>
            </w:r>
          </w:p>
        </w:tc>
        <w:tc>
          <w:tcPr>
            <w:tcW w:w="10339" w:type="dxa"/>
          </w:tcPr>
          <w:p w14:paraId="502A7B01" w14:textId="77777777" w:rsidR="00C2221D" w:rsidRPr="00275F94" w:rsidRDefault="00C2221D" w:rsidP="00F6503B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To what extent do you trust that your workplace can manage the COVID-19 pandemic?</w:t>
            </w:r>
          </w:p>
        </w:tc>
        <w:tc>
          <w:tcPr>
            <w:tcW w:w="1734" w:type="dxa"/>
          </w:tcPr>
          <w:p w14:paraId="08BDAB50" w14:textId="77777777" w:rsidR="00C2221D" w:rsidRPr="00275F94" w:rsidRDefault="00C2221D" w:rsidP="00F6503B">
            <w:pPr>
              <w:pStyle w:val="NormalWeb"/>
              <w:spacing w:before="0" w:beforeAutospacing="0" w:after="0" w:afterAutospacing="0" w:line="259" w:lineRule="auto"/>
              <w:rPr>
                <w:rFonts w:asciiTheme="majorBidi" w:eastAsiaTheme="minorHAnsi" w:hAnsiTheme="majorBidi" w:cstheme="majorBidi"/>
                <w:kern w:val="2"/>
                <w:sz w:val="22"/>
                <w:szCs w:val="22"/>
                <w14:ligatures w14:val="standardContextual"/>
              </w:rPr>
            </w:pPr>
            <w:r w:rsidRPr="00275F94">
              <w:rPr>
                <w:rFonts w:asciiTheme="majorBidi" w:eastAsiaTheme="minorHAnsi" w:hAnsiTheme="majorBidi" w:cstheme="majorBidi"/>
                <w:kern w:val="2"/>
                <w:sz w:val="22"/>
                <w:szCs w:val="22"/>
                <w14:ligatures w14:val="standardContextual"/>
              </w:rPr>
              <w:t>No=0</w:t>
            </w:r>
          </w:p>
          <w:p w14:paraId="6F61CD4A" w14:textId="77777777" w:rsidR="00C2221D" w:rsidRPr="00275F94" w:rsidRDefault="00C2221D" w:rsidP="00F6503B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Yes=3</w:t>
            </w:r>
          </w:p>
        </w:tc>
      </w:tr>
      <w:tr w:rsidR="00C2221D" w:rsidRPr="00275F94" w14:paraId="6343E816" w14:textId="77777777" w:rsidTr="00F6503B">
        <w:trPr>
          <w:trHeight w:val="755"/>
        </w:trPr>
        <w:tc>
          <w:tcPr>
            <w:tcW w:w="910" w:type="dxa"/>
          </w:tcPr>
          <w:p w14:paraId="1D8EF982" w14:textId="77777777" w:rsidR="00C2221D" w:rsidRPr="00275F94" w:rsidRDefault="00C2221D" w:rsidP="00F6503B">
            <w:pPr>
              <w:rPr>
                <w:rFonts w:asciiTheme="majorBidi" w:hAnsiTheme="majorBidi" w:cstheme="majorBidi"/>
                <w:b/>
                <w:bCs/>
              </w:rPr>
            </w:pPr>
            <w:r w:rsidRPr="00275F94">
              <w:rPr>
                <w:rFonts w:asciiTheme="majorBidi" w:hAnsiTheme="majorBidi" w:cstheme="majorBidi"/>
                <w:b/>
                <w:bCs/>
              </w:rPr>
              <w:t>12</w:t>
            </w:r>
          </w:p>
        </w:tc>
        <w:tc>
          <w:tcPr>
            <w:tcW w:w="10339" w:type="dxa"/>
          </w:tcPr>
          <w:p w14:paraId="1106B337" w14:textId="77777777" w:rsidR="00C2221D" w:rsidRPr="00275F94" w:rsidRDefault="00C2221D" w:rsidP="00F6503B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To what extent do you trust that your government can manage the COVID-19 pandemic?</w:t>
            </w:r>
          </w:p>
        </w:tc>
        <w:tc>
          <w:tcPr>
            <w:tcW w:w="1734" w:type="dxa"/>
          </w:tcPr>
          <w:p w14:paraId="4916074B" w14:textId="77777777" w:rsidR="00C2221D" w:rsidRPr="00275F94" w:rsidRDefault="00C2221D" w:rsidP="00F6503B">
            <w:pPr>
              <w:pStyle w:val="NormalWeb"/>
              <w:spacing w:before="0" w:beforeAutospacing="0" w:after="0" w:afterAutospacing="0" w:line="259" w:lineRule="auto"/>
              <w:rPr>
                <w:rFonts w:asciiTheme="majorBidi" w:eastAsiaTheme="minorHAnsi" w:hAnsiTheme="majorBidi" w:cstheme="majorBidi"/>
                <w:kern w:val="2"/>
                <w:sz w:val="22"/>
                <w:szCs w:val="22"/>
                <w14:ligatures w14:val="standardContextual"/>
              </w:rPr>
            </w:pPr>
            <w:r w:rsidRPr="00275F94">
              <w:rPr>
                <w:rFonts w:asciiTheme="majorBidi" w:eastAsiaTheme="minorHAnsi" w:hAnsiTheme="majorBidi" w:cstheme="majorBidi"/>
                <w:kern w:val="2"/>
                <w:sz w:val="22"/>
                <w:szCs w:val="22"/>
                <w14:ligatures w14:val="standardContextual"/>
              </w:rPr>
              <w:t>No=0</w:t>
            </w:r>
          </w:p>
          <w:p w14:paraId="6D229891" w14:textId="77777777" w:rsidR="00C2221D" w:rsidRPr="00275F94" w:rsidRDefault="00C2221D" w:rsidP="00F6503B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Yes=1</w:t>
            </w:r>
          </w:p>
        </w:tc>
      </w:tr>
      <w:tr w:rsidR="00C2221D" w:rsidRPr="00275F94" w14:paraId="2CAA4026" w14:textId="77777777" w:rsidTr="00F6503B">
        <w:trPr>
          <w:trHeight w:val="620"/>
        </w:trPr>
        <w:tc>
          <w:tcPr>
            <w:tcW w:w="910" w:type="dxa"/>
          </w:tcPr>
          <w:p w14:paraId="3F2B861C" w14:textId="77777777" w:rsidR="00C2221D" w:rsidRPr="00275F94" w:rsidRDefault="00C2221D" w:rsidP="00F6503B">
            <w:pPr>
              <w:rPr>
                <w:rFonts w:asciiTheme="majorBidi" w:hAnsiTheme="majorBidi" w:cstheme="majorBidi"/>
                <w:b/>
                <w:bCs/>
              </w:rPr>
            </w:pPr>
            <w:r w:rsidRPr="00275F94">
              <w:rPr>
                <w:rFonts w:asciiTheme="majorBidi" w:hAnsiTheme="majorBidi" w:cstheme="majorBidi"/>
                <w:b/>
                <w:bCs/>
              </w:rPr>
              <w:lastRenderedPageBreak/>
              <w:t>13</w:t>
            </w:r>
          </w:p>
        </w:tc>
        <w:tc>
          <w:tcPr>
            <w:tcW w:w="10339" w:type="dxa"/>
          </w:tcPr>
          <w:p w14:paraId="03C4AC27" w14:textId="77777777" w:rsidR="00C2221D" w:rsidRPr="00275F94" w:rsidRDefault="00C2221D" w:rsidP="00F6503B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Have you received specific training on how to prevent transmission of COVID-19?</w:t>
            </w:r>
          </w:p>
        </w:tc>
        <w:tc>
          <w:tcPr>
            <w:tcW w:w="1734" w:type="dxa"/>
          </w:tcPr>
          <w:p w14:paraId="2B0D0EB0" w14:textId="77777777" w:rsidR="00C2221D" w:rsidRPr="00275F94" w:rsidRDefault="00C2221D" w:rsidP="00F6503B">
            <w:pPr>
              <w:pStyle w:val="NormalWeb"/>
              <w:spacing w:before="0" w:beforeAutospacing="0" w:after="0" w:afterAutospacing="0" w:line="259" w:lineRule="auto"/>
              <w:rPr>
                <w:rFonts w:asciiTheme="majorBidi" w:eastAsiaTheme="minorHAnsi" w:hAnsiTheme="majorBidi" w:cstheme="majorBidi"/>
                <w:kern w:val="2"/>
                <w:sz w:val="22"/>
                <w:szCs w:val="22"/>
                <w14:ligatures w14:val="standardContextual"/>
              </w:rPr>
            </w:pPr>
            <w:r w:rsidRPr="00275F94">
              <w:rPr>
                <w:rFonts w:asciiTheme="majorBidi" w:eastAsiaTheme="minorHAnsi" w:hAnsiTheme="majorBidi" w:cstheme="majorBidi"/>
                <w:kern w:val="2"/>
                <w:sz w:val="22"/>
                <w:szCs w:val="22"/>
                <w14:ligatures w14:val="standardContextual"/>
              </w:rPr>
              <w:t>No=0</w:t>
            </w:r>
          </w:p>
          <w:p w14:paraId="2EF94A75" w14:textId="77777777" w:rsidR="00C2221D" w:rsidRPr="00275F94" w:rsidRDefault="00C2221D" w:rsidP="00F6503B">
            <w:pPr>
              <w:spacing w:line="259" w:lineRule="auto"/>
              <w:rPr>
                <w:rFonts w:asciiTheme="majorBidi" w:hAnsiTheme="majorBidi" w:cstheme="majorBidi"/>
              </w:rPr>
            </w:pPr>
            <w:r w:rsidRPr="00275F94">
              <w:rPr>
                <w:rFonts w:asciiTheme="majorBidi" w:hAnsiTheme="majorBidi" w:cstheme="majorBidi"/>
              </w:rPr>
              <w:t>Yes=1</w:t>
            </w:r>
          </w:p>
        </w:tc>
      </w:tr>
    </w:tbl>
    <w:p w14:paraId="1A6BBCE3" w14:textId="77777777" w:rsidR="00C2221D" w:rsidRPr="00275F94" w:rsidRDefault="00C2221D" w:rsidP="00C2221D">
      <w:pPr>
        <w:rPr>
          <w:rFonts w:asciiTheme="majorBidi" w:hAnsiTheme="majorBidi" w:cstheme="majorBidi"/>
        </w:rPr>
      </w:pPr>
    </w:p>
    <w:p w14:paraId="1AA68571" w14:textId="77777777" w:rsidR="00A33173" w:rsidRDefault="00A33173" w:rsidP="00A33173">
      <w:pPr>
        <w:pStyle w:val="CommentText"/>
      </w:pPr>
    </w:p>
    <w:p w14:paraId="773E8167" w14:textId="77777777" w:rsidR="00A33173" w:rsidRDefault="00A33173" w:rsidP="00A33173">
      <w:pPr>
        <w:pStyle w:val="CommentText"/>
      </w:pPr>
    </w:p>
    <w:p w14:paraId="326B5FA7" w14:textId="77777777" w:rsidR="00A33173" w:rsidRDefault="00A33173" w:rsidP="00A33173">
      <w:pPr>
        <w:pStyle w:val="CommentText"/>
      </w:pPr>
    </w:p>
    <w:p w14:paraId="792C122C" w14:textId="1D1F3EC6" w:rsidR="00275F94" w:rsidRPr="00275F94" w:rsidRDefault="00275F94" w:rsidP="00A33173">
      <w:pPr>
        <w:rPr>
          <w:rFonts w:asciiTheme="majorBidi" w:hAnsiTheme="majorBidi" w:cstheme="majorBidi"/>
        </w:rPr>
      </w:pPr>
    </w:p>
    <w:p w14:paraId="75D9EF6B" w14:textId="26E84192" w:rsidR="00275F94" w:rsidRPr="00275F94" w:rsidRDefault="00275F94" w:rsidP="00AC015F">
      <w:pPr>
        <w:rPr>
          <w:rFonts w:asciiTheme="majorBidi" w:hAnsiTheme="majorBidi" w:cstheme="majorBidi"/>
        </w:rPr>
      </w:pPr>
    </w:p>
    <w:p w14:paraId="01AFC02B" w14:textId="77777777" w:rsidR="00275F94" w:rsidRPr="00275F94" w:rsidRDefault="00275F94" w:rsidP="00AC015F">
      <w:pPr>
        <w:rPr>
          <w:rFonts w:asciiTheme="majorBidi" w:hAnsiTheme="majorBidi" w:cstheme="majorBidi"/>
        </w:rPr>
      </w:pPr>
    </w:p>
    <w:p w14:paraId="1D5D54F5" w14:textId="77777777" w:rsidR="00275F94" w:rsidRPr="00275F94" w:rsidRDefault="00275F94" w:rsidP="00AC015F">
      <w:pPr>
        <w:rPr>
          <w:rFonts w:asciiTheme="majorBidi" w:hAnsiTheme="majorBidi" w:cstheme="majorBidi"/>
        </w:rPr>
      </w:pPr>
    </w:p>
    <w:p w14:paraId="72D4B975" w14:textId="77777777" w:rsidR="00275F94" w:rsidRPr="00275F94" w:rsidRDefault="00275F94" w:rsidP="00AC015F">
      <w:pPr>
        <w:rPr>
          <w:rFonts w:asciiTheme="majorBidi" w:hAnsiTheme="majorBidi" w:cstheme="majorBidi"/>
        </w:rPr>
      </w:pPr>
    </w:p>
    <w:p w14:paraId="378B7736" w14:textId="77777777" w:rsidR="00275F94" w:rsidRPr="00275F94" w:rsidRDefault="00275F94" w:rsidP="00AC015F">
      <w:pPr>
        <w:rPr>
          <w:rFonts w:asciiTheme="majorBidi" w:hAnsiTheme="majorBidi" w:cstheme="majorBidi"/>
        </w:rPr>
      </w:pPr>
    </w:p>
    <w:p w14:paraId="2D173395" w14:textId="77777777" w:rsidR="00275F94" w:rsidRPr="00275F94" w:rsidRDefault="00275F94" w:rsidP="00AC015F">
      <w:pPr>
        <w:rPr>
          <w:rFonts w:asciiTheme="majorBidi" w:hAnsiTheme="majorBidi" w:cstheme="majorBidi"/>
        </w:rPr>
      </w:pPr>
    </w:p>
    <w:sectPr w:rsidR="00275F94" w:rsidRPr="00275F94" w:rsidSect="000114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944D44" w14:textId="77777777" w:rsidR="00EA422A" w:rsidRDefault="00EA422A" w:rsidP="005F2510">
      <w:pPr>
        <w:spacing w:after="0" w:line="240" w:lineRule="auto"/>
      </w:pPr>
      <w:r>
        <w:separator/>
      </w:r>
    </w:p>
  </w:endnote>
  <w:endnote w:type="continuationSeparator" w:id="0">
    <w:p w14:paraId="357C5AB6" w14:textId="77777777" w:rsidR="00EA422A" w:rsidRDefault="00EA422A" w:rsidP="005F25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E5ED1B" w14:textId="77777777" w:rsidR="00EA422A" w:rsidRDefault="00EA422A" w:rsidP="005F2510">
      <w:pPr>
        <w:spacing w:after="0" w:line="240" w:lineRule="auto"/>
      </w:pPr>
      <w:r>
        <w:separator/>
      </w:r>
    </w:p>
  </w:footnote>
  <w:footnote w:type="continuationSeparator" w:id="0">
    <w:p w14:paraId="56D045A1" w14:textId="77777777" w:rsidR="00EA422A" w:rsidRDefault="00EA422A" w:rsidP="005F25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806668"/>
    <w:multiLevelType w:val="multilevel"/>
    <w:tmpl w:val="CE2E5E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671781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420"/>
    <w:rsid w:val="00011420"/>
    <w:rsid w:val="001C0A37"/>
    <w:rsid w:val="001D5955"/>
    <w:rsid w:val="00275F94"/>
    <w:rsid w:val="002D7DC1"/>
    <w:rsid w:val="00394E43"/>
    <w:rsid w:val="004B12B5"/>
    <w:rsid w:val="004D455D"/>
    <w:rsid w:val="004D76EC"/>
    <w:rsid w:val="004F6C98"/>
    <w:rsid w:val="0051780F"/>
    <w:rsid w:val="005F2510"/>
    <w:rsid w:val="006463DC"/>
    <w:rsid w:val="00737A6F"/>
    <w:rsid w:val="007645BF"/>
    <w:rsid w:val="0078202E"/>
    <w:rsid w:val="007C7E02"/>
    <w:rsid w:val="009D6608"/>
    <w:rsid w:val="00A2319A"/>
    <w:rsid w:val="00A33173"/>
    <w:rsid w:val="00AC015F"/>
    <w:rsid w:val="00B468F0"/>
    <w:rsid w:val="00B61E70"/>
    <w:rsid w:val="00BE776F"/>
    <w:rsid w:val="00C2221D"/>
    <w:rsid w:val="00CE7AC5"/>
    <w:rsid w:val="00D120C5"/>
    <w:rsid w:val="00E843C3"/>
    <w:rsid w:val="00EA422A"/>
    <w:rsid w:val="00F3563A"/>
    <w:rsid w:val="00FE1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D0917"/>
  <w15:chartTrackingRefBased/>
  <w15:docId w15:val="{A39940AB-BFBC-4493-80C8-63C405916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56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D45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4F6C9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F6C9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F251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2510"/>
  </w:style>
  <w:style w:type="paragraph" w:styleId="Footer">
    <w:name w:val="footer"/>
    <w:basedOn w:val="Normal"/>
    <w:link w:val="FooterChar"/>
    <w:uiPriority w:val="99"/>
    <w:unhideWhenUsed/>
    <w:rsid w:val="005F251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2510"/>
  </w:style>
  <w:style w:type="character" w:styleId="CommentReference">
    <w:name w:val="annotation reference"/>
    <w:basedOn w:val="DefaultParagraphFont"/>
    <w:uiPriority w:val="99"/>
    <w:semiHidden/>
    <w:unhideWhenUsed/>
    <w:rsid w:val="00A331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3173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3173"/>
    <w:rPr>
      <w:kern w:val="0"/>
      <w:sz w:val="2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1D595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89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5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5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4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4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6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0FA9B0-3BC1-43DE-9407-414BC76DDA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398</Words>
  <Characters>2272</Characters>
  <Application>Microsoft Office Word</Application>
  <DocSecurity>0</DocSecurity>
  <Lines>18</Lines>
  <Paragraphs>5</Paragraphs>
  <ScaleCrop>false</ScaleCrop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Rayan Osman</cp:lastModifiedBy>
  <cp:revision>33</cp:revision>
  <dcterms:created xsi:type="dcterms:W3CDTF">2025-05-15T07:04:00Z</dcterms:created>
  <dcterms:modified xsi:type="dcterms:W3CDTF">2026-03-12T08:15:00Z</dcterms:modified>
</cp:coreProperties>
</file>